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A59BD7" w14:textId="4C686958" w:rsidR="00A44E6F" w:rsidRDefault="002D693C">
      <w:r w:rsidRPr="00523DE1">
        <w:rPr>
          <w:noProof/>
          <w:lang w:eastAsia="en-US"/>
        </w:rPr>
        <w:drawing>
          <wp:inline distT="0" distB="0" distL="0" distR="0" wp14:anchorId="0610C015" wp14:editId="4BA5A0F9">
            <wp:extent cx="3926332" cy="217993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829" cy="22318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84BFB5" w14:textId="0D92F2A8" w:rsidR="002D693C" w:rsidRPr="00523DE1" w:rsidRDefault="002D693C" w:rsidP="002D693C">
      <w:pPr>
        <w:pStyle w:val="Caption"/>
        <w:framePr w:hSpace="0" w:wrap="auto" w:vAnchor="margin" w:hAnchor="text" w:yAlign="inline"/>
        <w:spacing w:before="0" w:after="240"/>
        <w:jc w:val="center"/>
      </w:pPr>
      <w:r w:rsidRPr="00523DE1">
        <w:t>Fig</w:t>
      </w:r>
      <w:r>
        <w:t>.</w:t>
      </w:r>
      <w:r w:rsidRPr="00523DE1">
        <w:t xml:space="preserve"> </w:t>
      </w:r>
      <w:r>
        <w:t>S</w:t>
      </w:r>
      <w:r w:rsidRPr="00523DE1">
        <w:rPr>
          <w:noProof/>
        </w:rPr>
        <w:t>1</w:t>
      </w:r>
      <w:r w:rsidRPr="00523DE1">
        <w:t xml:space="preserve">. An example illustration of health system fragmentation - multiple parallel entries into </w:t>
      </w:r>
      <w:r>
        <w:t xml:space="preserve">a </w:t>
      </w:r>
      <w:r w:rsidRPr="00523DE1">
        <w:t>national health system</w:t>
      </w:r>
    </w:p>
    <w:p w14:paraId="79E92097" w14:textId="77777777" w:rsidR="002D693C" w:rsidRPr="002D693C" w:rsidRDefault="002D693C">
      <w:pPr>
        <w:rPr>
          <w:lang w:val="en-GB"/>
        </w:rPr>
      </w:pPr>
    </w:p>
    <w:p w14:paraId="145FE2FD" w14:textId="5AE7F2E2" w:rsidR="002D693C" w:rsidRDefault="00A128D0">
      <w:r w:rsidRPr="00523DE1">
        <w:rPr>
          <w:rFonts w:ascii="Segoe UI" w:hAnsi="Segoe UI" w:cs="Segoe UI"/>
          <w:noProof/>
          <w:lang w:eastAsia="en-US"/>
        </w:rPr>
        <w:drawing>
          <wp:inline distT="0" distB="0" distL="0" distR="0" wp14:anchorId="53D3B195" wp14:editId="7B5091D1">
            <wp:extent cx="5120032" cy="3817564"/>
            <wp:effectExtent l="0" t="0" r="444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6064" cy="3844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5DB068" w14:textId="16103400" w:rsidR="00BF2667" w:rsidRDefault="00BF2667">
      <w:pPr>
        <w:rPr>
          <w:sz w:val="16"/>
          <w:szCs w:val="16"/>
        </w:rPr>
      </w:pPr>
      <w:r w:rsidRPr="00BF2667">
        <w:rPr>
          <w:sz w:val="16"/>
          <w:szCs w:val="16"/>
        </w:rPr>
        <w:t>Note: the same color across different frameworks stands for conceptual similarity.</w:t>
      </w:r>
    </w:p>
    <w:p w14:paraId="06A79DB3" w14:textId="77777777" w:rsidR="00BF2667" w:rsidRPr="00BF2667" w:rsidRDefault="00BF2667">
      <w:pPr>
        <w:rPr>
          <w:sz w:val="16"/>
          <w:szCs w:val="16"/>
        </w:rPr>
      </w:pPr>
    </w:p>
    <w:p w14:paraId="1EF17DD4" w14:textId="11E294C9" w:rsidR="002D693C" w:rsidRDefault="00A128D0" w:rsidP="00111C30">
      <w:pPr>
        <w:pStyle w:val="Caption"/>
        <w:framePr w:hSpace="0" w:wrap="auto" w:vAnchor="margin" w:hAnchor="text" w:yAlign="inline"/>
      </w:pPr>
      <w:r w:rsidRPr="00523DE1">
        <w:t>Fig</w:t>
      </w:r>
      <w:r>
        <w:t>.</w:t>
      </w:r>
      <w:r w:rsidRPr="00523DE1">
        <w:t xml:space="preserve"> </w:t>
      </w:r>
      <w:r>
        <w:rPr>
          <w:noProof/>
        </w:rPr>
        <w:t>S2</w:t>
      </w:r>
      <w:r w:rsidRPr="00523DE1">
        <w:t xml:space="preserve">. Crosswalk analysis of EPHFs, health system building blocks, core capacities required by IHR (2005), </w:t>
      </w:r>
      <w:r w:rsidRPr="00A128D0">
        <w:t>primary health care operational framework, and</w:t>
      </w:r>
      <w:r w:rsidRPr="00523DE1">
        <w:t xml:space="preserve"> health emergency and disaster risk management framework</w:t>
      </w:r>
      <w:r w:rsidR="00BF2667">
        <w:t>.</w:t>
      </w:r>
      <w:bookmarkStart w:id="0" w:name="_GoBack"/>
      <w:bookmarkEnd w:id="0"/>
    </w:p>
    <w:sectPr w:rsidR="002D69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F34"/>
    <w:rsid w:val="00111C30"/>
    <w:rsid w:val="002D693C"/>
    <w:rsid w:val="004D4F34"/>
    <w:rsid w:val="00537FE7"/>
    <w:rsid w:val="00720BAD"/>
    <w:rsid w:val="00870665"/>
    <w:rsid w:val="00A128D0"/>
    <w:rsid w:val="00A44E6F"/>
    <w:rsid w:val="00BF2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6DD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D693C"/>
    <w:pPr>
      <w:keepNext/>
      <w:keepLines/>
      <w:framePr w:hSpace="180" w:wrap="around" w:vAnchor="text" w:hAnchor="margin" w:y="-29"/>
      <w:spacing w:before="120" w:after="120"/>
    </w:pPr>
    <w:rPr>
      <w:rFonts w:ascii="Cambria" w:hAnsi="Cambria"/>
      <w:b/>
      <w:bCs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D69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69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693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C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C3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D693C"/>
    <w:pPr>
      <w:keepNext/>
      <w:keepLines/>
      <w:framePr w:hSpace="180" w:wrap="around" w:vAnchor="text" w:hAnchor="margin" w:y="-29"/>
      <w:spacing w:before="120" w:after="120"/>
    </w:pPr>
    <w:rPr>
      <w:rFonts w:ascii="Cambria" w:hAnsi="Cambria"/>
      <w:b/>
      <w:bCs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D69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69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693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C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C3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</dc:creator>
  <cp:keywords/>
  <dc:description/>
  <cp:lastModifiedBy> Gowrishankar</cp:lastModifiedBy>
  <cp:revision>7</cp:revision>
  <dcterms:created xsi:type="dcterms:W3CDTF">2022-11-10T18:17:00Z</dcterms:created>
  <dcterms:modified xsi:type="dcterms:W3CDTF">2023-01-11T14:24:00Z</dcterms:modified>
</cp:coreProperties>
</file>